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5C354" w14:textId="50FB17DE" w:rsidR="000678EA" w:rsidRDefault="000678EA" w:rsidP="000678EA">
      <w:pPr>
        <w:rPr>
          <w:rFonts w:ascii="Times New Roman" w:hAnsi="Times New Roman" w:cs="Times New Roman"/>
        </w:rPr>
      </w:pPr>
      <w:bookmarkStart w:id="0" w:name="_Hlk184329834"/>
      <w:r w:rsidRPr="004B245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4B2454">
        <w:rPr>
          <w:rFonts w:ascii="Times New Roman" w:hAnsi="Times New Roman" w:cs="Times New Roman"/>
        </w:rPr>
        <w:t xml:space="preserve">2. </w:t>
      </w:r>
      <w:r w:rsidRPr="000678EA">
        <w:rPr>
          <w:rFonts w:ascii="Times New Roman" w:hAnsi="Times New Roman" w:cs="Times New Roman" w:hint="eastAsia"/>
        </w:rPr>
        <w:t>Sensitivity analysis using multivariable linear regression with composite cognitive score as a continuous outcome</w:t>
      </w:r>
    </w:p>
    <w:p w14:paraId="1828145D" w14:textId="77777777" w:rsidR="000678EA" w:rsidRPr="004B2454" w:rsidRDefault="000678EA" w:rsidP="000678EA">
      <w:pPr>
        <w:rPr>
          <w:rFonts w:ascii="Times New Roman" w:hAnsi="Times New Roman" w:cs="Times New Roman" w:hint="eastAsia"/>
        </w:rPr>
      </w:pPr>
    </w:p>
    <w:tbl>
      <w:tblPr>
        <w:tblStyle w:val="af2"/>
        <w:tblW w:w="11199" w:type="dxa"/>
        <w:tblInd w:w="-131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993"/>
        <w:gridCol w:w="2268"/>
        <w:gridCol w:w="992"/>
        <w:gridCol w:w="2155"/>
        <w:gridCol w:w="1105"/>
      </w:tblGrid>
      <w:tr w:rsidR="00CA4465" w:rsidRPr="00CA4465" w14:paraId="2067064E" w14:textId="77777777" w:rsidTr="000678EA">
        <w:trPr>
          <w:trHeight w:val="340"/>
        </w:trPr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6731561" w14:textId="77777777" w:rsidR="000678EA" w:rsidRPr="00CA4465" w:rsidRDefault="000678EA" w:rsidP="005C1EE5">
            <w:pPr>
              <w:rPr>
                <w:rFonts w:eastAsiaTheme="minorHAnsi"/>
              </w:rPr>
            </w:pPr>
            <w:bookmarkStart w:id="1" w:name="_Hlk184329839"/>
            <w:bookmarkEnd w:id="0"/>
            <w:r w:rsidRPr="00CA4465">
              <w:rPr>
                <w:rFonts w:eastAsiaTheme="minorHAnsi"/>
              </w:rPr>
              <w:t>Exposure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807F5FE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Crude Model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474F440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Model 1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5CB396E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Model 2</w:t>
            </w:r>
          </w:p>
        </w:tc>
      </w:tr>
      <w:tr w:rsidR="00CA4465" w:rsidRPr="00CA4465" w14:paraId="7B045F21" w14:textId="77777777" w:rsidTr="000678EA">
        <w:trPr>
          <w:trHeight w:val="340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9B3E8" w14:textId="77777777" w:rsidR="000678EA" w:rsidRPr="00CA4465" w:rsidRDefault="000678EA" w:rsidP="005C1EE5">
            <w:pPr>
              <w:rPr>
                <w:rFonts w:eastAsia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278F65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B4CD70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3A20EB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0DD267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P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4D9D26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95%CI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928BA6" w14:textId="77777777" w:rsidR="000678EA" w:rsidRPr="00CA4465" w:rsidRDefault="000678EA" w:rsidP="005C1EE5">
            <w:pPr>
              <w:jc w:val="center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P</w:t>
            </w:r>
          </w:p>
        </w:tc>
      </w:tr>
      <w:tr w:rsidR="00CA4465" w:rsidRPr="00CA4465" w14:paraId="4E5C6519" w14:textId="77777777" w:rsidTr="000678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270B1" w14:textId="77777777" w:rsidR="000678EA" w:rsidRPr="00CA4465" w:rsidRDefault="000678EA" w:rsidP="000678EA">
            <w:pPr>
              <w:widowControl/>
              <w:jc w:val="left"/>
              <w:rPr>
                <w:rFonts w:eastAsiaTheme="minorHAnsi"/>
              </w:rPr>
            </w:pPr>
            <w:r w:rsidRPr="00CA4465">
              <w:rPr>
                <w:rFonts w:eastAsiaTheme="minorHAnsi"/>
              </w:rPr>
              <w:t>PHQ-9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324F" w14:textId="3C8E964F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-0.043(-0.058,</w:t>
            </w:r>
            <w:r w:rsidR="00F91416">
              <w:rPr>
                <w:rFonts w:hint="eastAsia"/>
              </w:rPr>
              <w:t xml:space="preserve"> </w:t>
            </w:r>
            <w:r w:rsidRPr="00CA4465">
              <w:t>-0.0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CBDA" w14:textId="2D06B4C9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14B28" w14:textId="332E6669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-0.038(-0.050,</w:t>
            </w:r>
            <w:r w:rsidR="00F91416">
              <w:rPr>
                <w:rFonts w:hint="eastAsia"/>
              </w:rPr>
              <w:t xml:space="preserve"> </w:t>
            </w:r>
            <w:r w:rsidRPr="00CA4465">
              <w:t>-0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F2A7" w14:textId="0773AEF6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&lt;0.0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E88E" w14:textId="32DBBEAB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-0.035</w:t>
            </w:r>
            <w:r w:rsidR="00F91416">
              <w:rPr>
                <w:rFonts w:hint="eastAsia"/>
              </w:rPr>
              <w:t xml:space="preserve"> </w:t>
            </w:r>
            <w:r w:rsidRPr="00CA4465">
              <w:t>(-0.047,</w:t>
            </w:r>
            <w:r w:rsidR="00F91416">
              <w:rPr>
                <w:rFonts w:hint="eastAsia"/>
              </w:rPr>
              <w:t xml:space="preserve"> </w:t>
            </w:r>
            <w:r w:rsidRPr="00CA4465">
              <w:t>-0.0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5B0A" w14:textId="56C4BB59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&lt;0.0001</w:t>
            </w:r>
          </w:p>
        </w:tc>
      </w:tr>
      <w:tr w:rsidR="00CA4465" w:rsidRPr="00CA4465" w14:paraId="3221F7B9" w14:textId="77777777" w:rsidTr="000678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78B3CB1" w14:textId="3724D795" w:rsidR="000678EA" w:rsidRPr="00CA4465" w:rsidRDefault="000678EA" w:rsidP="000678EA">
            <w:pPr>
              <w:widowControl/>
              <w:jc w:val="left"/>
              <w:rPr>
                <w:rFonts w:eastAsiaTheme="minorHAnsi" w:hint="eastAsia"/>
              </w:rPr>
            </w:pPr>
            <w:r w:rsidRPr="00CA4465">
              <w:rPr>
                <w:rFonts w:eastAsiaTheme="minorHAnsi" w:hint="eastAsia"/>
              </w:rPr>
              <w:t>eGF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A43AF1" w14:textId="75861E5A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0.012(0.009,0.0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75E93F" w14:textId="0DF4CB61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81EA7B" w14:textId="161B9E24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0.003(0.001, 0.0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0D4D4C" w14:textId="6A3D0BD4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0.01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5B2392" w14:textId="7743032C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0.004</w:t>
            </w:r>
            <w:r w:rsidR="00F91416">
              <w:rPr>
                <w:rFonts w:hint="eastAsia"/>
              </w:rPr>
              <w:t xml:space="preserve"> </w:t>
            </w:r>
            <w:r w:rsidRPr="00CA4465">
              <w:t>(0.001, 0.00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704C0B" w14:textId="56DF234F" w:rsidR="000678EA" w:rsidRPr="00CA4465" w:rsidRDefault="000678EA" w:rsidP="000678EA">
            <w:pPr>
              <w:widowControl/>
              <w:jc w:val="center"/>
              <w:rPr>
                <w:rFonts w:eastAsiaTheme="minorHAnsi"/>
              </w:rPr>
            </w:pPr>
            <w:r w:rsidRPr="00CA4465">
              <w:t>0.010</w:t>
            </w:r>
          </w:p>
        </w:tc>
      </w:tr>
      <w:bookmarkEnd w:id="1"/>
    </w:tbl>
    <w:p w14:paraId="39CDF19D" w14:textId="77777777" w:rsidR="000678EA" w:rsidRDefault="000678EA" w:rsidP="000678EA">
      <w:pPr>
        <w:rPr>
          <w:rFonts w:ascii="Times New Roman" w:hAnsi="Times New Roman" w:cs="Times New Roman"/>
        </w:rPr>
      </w:pPr>
    </w:p>
    <w:p w14:paraId="7498AEF4" w14:textId="5D6654BE" w:rsidR="000678EA" w:rsidRPr="000678EA" w:rsidRDefault="000678EA" w:rsidP="000678EA">
      <w:pPr>
        <w:rPr>
          <w:rFonts w:ascii="Times New Roman" w:hAnsi="Times New Roman" w:cs="Times New Roman"/>
        </w:rPr>
      </w:pPr>
      <w:r w:rsidRPr="000678EA">
        <w:rPr>
          <w:rFonts w:ascii="Times New Roman" w:hAnsi="Times New Roman" w:cs="Times New Roman"/>
        </w:rPr>
        <w:t>Crude model: included only the main predictor (either PHQ-9 score or eGFR).</w:t>
      </w:r>
    </w:p>
    <w:p w14:paraId="69AF2EA3" w14:textId="77777777" w:rsidR="000678EA" w:rsidRPr="000678EA" w:rsidRDefault="000678EA" w:rsidP="000678EA">
      <w:pPr>
        <w:rPr>
          <w:rFonts w:ascii="Times New Roman" w:hAnsi="Times New Roman" w:cs="Times New Roman"/>
        </w:rPr>
      </w:pPr>
      <w:r w:rsidRPr="000678EA">
        <w:rPr>
          <w:rFonts w:ascii="Times New Roman" w:hAnsi="Times New Roman" w:cs="Times New Roman"/>
        </w:rPr>
        <w:t>Model 1: adjusted for the main predictor, age, sex, and education.</w:t>
      </w:r>
    </w:p>
    <w:p w14:paraId="1984F0EC" w14:textId="233461C9" w:rsidR="00100863" w:rsidRPr="000678EA" w:rsidRDefault="000678EA" w:rsidP="000678EA">
      <w:pPr>
        <w:rPr>
          <w:rFonts w:ascii="Times New Roman" w:hAnsi="Times New Roman" w:cs="Times New Roman"/>
        </w:rPr>
      </w:pPr>
      <w:r w:rsidRPr="000678EA">
        <w:rPr>
          <w:rFonts w:ascii="Times New Roman" w:hAnsi="Times New Roman" w:cs="Times New Roman"/>
        </w:rPr>
        <w:t>Model 2: adjusted for the main predictor, age, sex, education, smoking status, alcohol use, neutrophil-to-lymphocyte ratio (NLR), hypertension, hyperlipidemia, BMI, uric acid, protein, bilirubin, and sleep duration.</w:t>
      </w:r>
    </w:p>
    <w:sectPr w:rsidR="00100863" w:rsidRPr="0006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15288" w14:textId="77777777" w:rsidR="00161AD6" w:rsidRDefault="00161AD6" w:rsidP="000678EA">
      <w:pPr>
        <w:rPr>
          <w:rFonts w:hint="eastAsia"/>
        </w:rPr>
      </w:pPr>
      <w:r>
        <w:separator/>
      </w:r>
    </w:p>
  </w:endnote>
  <w:endnote w:type="continuationSeparator" w:id="0">
    <w:p w14:paraId="3AFFD550" w14:textId="77777777" w:rsidR="00161AD6" w:rsidRDefault="00161AD6" w:rsidP="000678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CA2B8" w14:textId="77777777" w:rsidR="00161AD6" w:rsidRDefault="00161AD6" w:rsidP="000678EA">
      <w:pPr>
        <w:rPr>
          <w:rFonts w:hint="eastAsia"/>
        </w:rPr>
      </w:pPr>
      <w:r>
        <w:separator/>
      </w:r>
    </w:p>
  </w:footnote>
  <w:footnote w:type="continuationSeparator" w:id="0">
    <w:p w14:paraId="7CA7B972" w14:textId="77777777" w:rsidR="00161AD6" w:rsidRDefault="00161AD6" w:rsidP="000678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5F41"/>
    <w:rsid w:val="000678EA"/>
    <w:rsid w:val="00100863"/>
    <w:rsid w:val="00161AD6"/>
    <w:rsid w:val="001B5F41"/>
    <w:rsid w:val="003B5164"/>
    <w:rsid w:val="003C6BE2"/>
    <w:rsid w:val="004539A8"/>
    <w:rsid w:val="0068234D"/>
    <w:rsid w:val="00802D8A"/>
    <w:rsid w:val="00896AF6"/>
    <w:rsid w:val="00CA4465"/>
    <w:rsid w:val="00E52F57"/>
    <w:rsid w:val="00F9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E6E6B"/>
  <w15:chartTrackingRefBased/>
  <w15:docId w15:val="{FA6DF694-699E-4242-AC87-23D45617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8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5F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F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F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F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F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F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F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F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F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F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F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F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F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5F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F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F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F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F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F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F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F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F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F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F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F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F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5F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78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78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7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78EA"/>
    <w:rPr>
      <w:sz w:val="18"/>
      <w:szCs w:val="18"/>
    </w:rPr>
  </w:style>
  <w:style w:type="table" w:styleId="af2">
    <w:name w:val="Table Grid"/>
    <w:basedOn w:val="a1"/>
    <w:uiPriority w:val="39"/>
    <w:qFormat/>
    <w:rsid w:val="000678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29</Characters>
  <Application>Microsoft Office Word</Application>
  <DocSecurity>0</DocSecurity>
  <Lines>69</Lines>
  <Paragraphs>57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芯 杨</dc:creator>
  <cp:keywords/>
  <dc:description/>
  <cp:lastModifiedBy>雨芯 杨</cp:lastModifiedBy>
  <cp:revision>4</cp:revision>
  <dcterms:created xsi:type="dcterms:W3CDTF">2025-08-16T14:17:00Z</dcterms:created>
  <dcterms:modified xsi:type="dcterms:W3CDTF">2025-08-16T14:28:00Z</dcterms:modified>
</cp:coreProperties>
</file>